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0C42B" w14:textId="55BB373E" w:rsidR="006B60A9" w:rsidRDefault="006B60A9" w:rsidP="006B60A9">
      <w:pPr>
        <w:rPr>
          <w:b/>
          <w:bCs/>
        </w:rPr>
      </w:pPr>
      <w:r w:rsidRPr="00A57597">
        <w:rPr>
          <w:b/>
          <w:bCs/>
        </w:rPr>
        <w:t xml:space="preserve">Supplementary table </w:t>
      </w:r>
      <w:r>
        <w:rPr>
          <w:b/>
          <w:bCs/>
        </w:rPr>
        <w:t>16</w:t>
      </w:r>
      <w:r w:rsidRPr="00A57597">
        <w:rPr>
          <w:b/>
          <w:bCs/>
        </w:rPr>
        <w:t xml:space="preserve">: Summary of biophysical parameters extracted from antennal free fluctuations of </w:t>
      </w:r>
      <w:r w:rsidR="00C47D4E">
        <w:rPr>
          <w:b/>
          <w:bCs/>
        </w:rPr>
        <w:t xml:space="preserve">SSO flagella in </w:t>
      </w:r>
      <w:r>
        <w:rPr>
          <w:b/>
          <w:bCs/>
        </w:rPr>
        <w:t>octopamine receptor mutant</w:t>
      </w:r>
      <w:r>
        <w:rPr>
          <w:b/>
          <w:bCs/>
        </w:rPr>
        <w:t xml:space="preserve"> male</w:t>
      </w:r>
      <w:r w:rsidRPr="00A57597">
        <w:rPr>
          <w:b/>
          <w:bCs/>
        </w:rPr>
        <w:t xml:space="preserve"> mosquitoes upon exposure to octopamine </w:t>
      </w:r>
    </w:p>
    <w:tbl>
      <w:tblPr>
        <w:tblW w:w="7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9"/>
        <w:gridCol w:w="960"/>
        <w:gridCol w:w="1165"/>
        <w:gridCol w:w="1053"/>
        <w:gridCol w:w="1053"/>
        <w:gridCol w:w="1053"/>
        <w:gridCol w:w="1053"/>
      </w:tblGrid>
      <w:tr w:rsidR="00103819" w:rsidRPr="00103819" w14:paraId="13A3917E" w14:textId="77777777" w:rsidTr="00103819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08CF417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di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D0998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te 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9E5F3F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rameter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E4711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93151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  <w:proofErr w:type="spellEnd"/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5B79B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a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1A493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</w:tr>
      <w:tr w:rsidR="00103819" w:rsidRPr="00103819" w14:paraId="58203A46" w14:textId="77777777" w:rsidTr="00103819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5114C71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_G3_OA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E5156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1731241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equency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0226D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407.3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58F22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41.949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0D587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97.77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C9580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.369468</w:t>
            </w:r>
          </w:p>
        </w:tc>
      </w:tr>
      <w:tr w:rsidR="00103819" w:rsidRPr="00103819" w14:paraId="3277B75F" w14:textId="77777777" w:rsidTr="00103819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768631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_G3_OA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F9858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D743A04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mplitude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E28152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86.1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806C6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95.8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78A78F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90.6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0D351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5.73251</w:t>
            </w:r>
          </w:p>
        </w:tc>
      </w:tr>
      <w:tr w:rsidR="00103819" w:rsidRPr="00103819" w14:paraId="3A0F59B6" w14:textId="77777777" w:rsidTr="00103819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5C29566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_45_OA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A3463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7E874A3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equency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F4D4F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442.7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59D19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77.18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8BA45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428.88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EE260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4.217101</w:t>
            </w:r>
          </w:p>
        </w:tc>
      </w:tr>
      <w:tr w:rsidR="00103819" w:rsidRPr="00103819" w14:paraId="4863E069" w14:textId="77777777" w:rsidTr="00103819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F176FA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_45_OA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E492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4FA6D5D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mplitud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241BC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642.7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07E93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88.66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4867F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622.8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89FB6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1.23497</w:t>
            </w:r>
          </w:p>
        </w:tc>
      </w:tr>
      <w:tr w:rsidR="00103819" w:rsidRPr="00103819" w14:paraId="1231B362" w14:textId="77777777" w:rsidTr="00103819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AA4E713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_2886_OA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18FF4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53C6B7D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equency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4912C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49.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21B01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4.16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2BCEC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44.4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66F1E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665487</w:t>
            </w:r>
          </w:p>
        </w:tc>
      </w:tr>
      <w:tr w:rsidR="00103819" w:rsidRPr="00103819" w14:paraId="14E7CDAB" w14:textId="77777777" w:rsidTr="00103819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7BB7625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_2886_OA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01E1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SO 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88032F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mplitud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05EA3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754.33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B676F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52.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BED75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728.0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C17D11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6.54521</w:t>
            </w:r>
          </w:p>
        </w:tc>
      </w:tr>
    </w:tbl>
    <w:p w14:paraId="2812B6CE" w14:textId="77777777" w:rsidR="00103819" w:rsidRDefault="00103819" w:rsidP="006B60A9">
      <w:pPr>
        <w:rPr>
          <w:b/>
          <w:bCs/>
        </w:rPr>
      </w:pPr>
    </w:p>
    <w:p w14:paraId="370C05B9" w14:textId="1BC9E075" w:rsidR="006B60A9" w:rsidRDefault="006B60A9" w:rsidP="006B60A9">
      <w:pPr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17</w:t>
      </w:r>
      <w:r>
        <w:rPr>
          <w:b/>
          <w:bCs/>
        </w:rPr>
        <w:t>: Wilcoxon signed-rank test on free fluctuation analysis</w:t>
      </w:r>
      <w:r>
        <w:rPr>
          <w:b/>
          <w:bCs/>
        </w:rPr>
        <w:t xml:space="preserve"> in</w:t>
      </w:r>
      <w:r w:rsidRPr="006B60A9">
        <w:rPr>
          <w:b/>
          <w:bCs/>
        </w:rPr>
        <w:t xml:space="preserve"> </w:t>
      </w:r>
      <w:r>
        <w:rPr>
          <w:b/>
          <w:bCs/>
        </w:rPr>
        <w:t>octopamine receptor mutant</w:t>
      </w:r>
      <w:r>
        <w:rPr>
          <w:b/>
          <w:bCs/>
        </w:rPr>
        <w:t xml:space="preserve"> male mosquitoe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0"/>
        <w:gridCol w:w="1153"/>
        <w:gridCol w:w="1804"/>
        <w:gridCol w:w="1805"/>
        <w:gridCol w:w="1053"/>
        <w:gridCol w:w="830"/>
        <w:gridCol w:w="1002"/>
        <w:gridCol w:w="861"/>
        <w:gridCol w:w="1049"/>
      </w:tblGrid>
      <w:tr w:rsidR="00103819" w:rsidRPr="00103819" w14:paraId="3CEF5795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69BEBD6" w14:textId="77777777" w:rsidR="00103819" w:rsidRPr="00103819" w:rsidRDefault="00103819" w:rsidP="00103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6B335E7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.y.</w:t>
            </w:r>
            <w:proofErr w:type="gramEnd"/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427AB7E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roup1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0EAF30A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roup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07AA08C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B6DF37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p.adj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4234AC4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p.format</w:t>
            </w:r>
            <w:proofErr w:type="spellEnd"/>
            <w:proofErr w:type="gramEnd"/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8F83652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p.signif</w:t>
            </w:r>
            <w:proofErr w:type="spellEnd"/>
            <w:proofErr w:type="gramEnd"/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54897AB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method</w:t>
            </w:r>
          </w:p>
        </w:tc>
      </w:tr>
      <w:tr w:rsidR="00103819" w:rsidRPr="00103819" w14:paraId="3087D0F4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4FFCE83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4A25A33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36B0B81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CA51773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baseline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4816A79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22538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3DE79AE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8EEB3E5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2253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8782E0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58BD56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2322D378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567DB02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C49C8AC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5A44C5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B12A2D7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baseline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4FDF322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.65E-6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D65682C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4.70E-6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65A2D8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C91BA8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DADE47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75639CB3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A177073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04194B0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EF20485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5A44154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96AF347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7.19E-4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703DABC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7.20E-4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9EB465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1F78FE5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157EE74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5A7CE9CA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97F7797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A1B995E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FD7B03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09044F6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9B26B6F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19E-4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CD04189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30E-4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C6F182A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CFEAC3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122AE12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515A857B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521D0F7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D5A3A64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97F040B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8CADB42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94A54D5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77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3A551C3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7.10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83E6C46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DCC8961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ABF20C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3D149E40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BFA92F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BCA4053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912783B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49B659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baseline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8956337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.91E-3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60C1D81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.70E-3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9D4C69D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2D44C7B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586BD30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61F3C6AC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B07D67D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6BC6010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3BE19C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EF0E56C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A9E6E85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9.28E-3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B02E21F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7.40E-3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8A99834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D40CDAC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A1EFD9B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48BF6DF5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019AA7F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3AEA732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E5119EE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85CA776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5913833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99E-4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F25F0AB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80E-3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D8E986E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27A724D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E7FD29C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396156B8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2EA2E30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CFACDA4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CAFDD20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1C2F894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FC72B72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77E-1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6DA7A8B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8.80E-1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69C274C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F9C71AB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FC1658A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4C110B67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648A6C9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C3353F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82940F7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1ADFE7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B085162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91E-0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926E5E2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5.70E-0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44DDB4D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90E-0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9E30EC2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BA16F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35DD3184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4EF554B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CA80726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526FBAB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391B82D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8533CCA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29E-2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C4FCBD3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7.80E-2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C4B5192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0850185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997F6A0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503557AE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C1632F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306A776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1534C35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39F8537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9C66167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.44E-11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A937EC4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.70E-11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772F095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F8453A1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289169D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2F0DB03C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719577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57FB540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F590283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OA1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4C22026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658335D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00076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0B73D4C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001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0B73D2B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0007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0B242B5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1B605EA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13347856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B2EB98D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A912234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7CD9DF68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OA1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D5C93AA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399B666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7.01E-5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AF7587E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8.40E-5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E0ADA47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1649D0C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BE9CB9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533193FA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EF94738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C2E103B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E315597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OA1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5AD5780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6029494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88E-8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C0ACBC1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.60E-8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5378ABA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ED1AC5B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CCDEE0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5D972F96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006CD51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FFF5AB2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2470FF7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B3C6481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baseline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E86050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94E-5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BC3A06C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.70E-5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AEE3463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F5C9C0B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EDB494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559BC0F7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C0984EE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43D6677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290D26D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8E5685B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baseline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3E12CDA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.58E-2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08246BD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.80E-2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0E0AC8E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648B301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E080B06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4C51BD40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346B120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A05F9F5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25303F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5CC2460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39C4433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93043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CF143C0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EC0F3E4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9304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B59552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D25C05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3E09848A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6D617B0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E57BA2B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68DC794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82E6F4E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870C473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4.63E-1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92D43B3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4.60E-1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88AEE4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4E45292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6405BAC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7EC8765E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E2E7EAC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8BE4C7A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7889C72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EE676C3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A66FD45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6.85E-5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C0EFF28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00E-5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65F791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7B68110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F8224BE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2F84B7A4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B72032F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FF118D7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F529FD6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FCAA345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baseline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BE64F54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.31E-1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D7E2B5E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.30E-0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C52BE0A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.30E-1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D518071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AB93DCC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06449E4E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185E439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89129C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3FCDE02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6DDD256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DAFE64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7.70E-3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A5E114E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00E-3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5CAA20C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9B76F7E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D3CF30A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6922E25C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179B762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57CE20D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2F8D016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E539AC8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865CCBD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00062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46C3F95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002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7D01790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0006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524C062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DF55DF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21C5528C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A52D981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76F3441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0348E55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B45423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B0A5B67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88312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76137F7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7ACC563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8831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A1D4BD2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0F27D7F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371876D4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FC7D6F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664C41E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72C4A6F6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D461311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4565C01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51E-1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0144A57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40E-1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5749305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50E-1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438EF21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73A6A9B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11211E2B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0937789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45D986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5ACE596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4F085A2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A435F08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28516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5A1A52D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54A7F13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285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5F9B991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850DC53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20F03CF9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E8F0C12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0CEEE13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D901914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baselin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C1F0DB9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E5E5CFA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.41E-0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521DCCD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.00E-0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F209996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.40E-0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0B0E5AA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D6759E4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33D15E15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B5FE3D4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8B40328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CEA1475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OA1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B1FC12B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C426158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44E-1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99D34D4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20E-0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F0063E8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1.40E-1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D05B2A3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EA3250D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47548EFC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1316DC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160B77C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66BE76A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G3|OA1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499B668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7F79903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.04E-3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0B5CAC6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.70E-2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9310118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803D687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49C698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103819" w:rsidRPr="00103819" w14:paraId="64D79BB9" w14:textId="77777777" w:rsidTr="00103819">
        <w:trPr>
          <w:trHeight w:val="30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1FE2441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DC188C2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mplitude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4A86EB0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0045-|OA1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CAB4B94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AGAP002886-|OA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27F26FC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00044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307708F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002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F75DDB6" w14:textId="77777777" w:rsidR="00103819" w:rsidRPr="00103819" w:rsidRDefault="00103819" w:rsidP="00103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0.0004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7C77F10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B624AAC" w14:textId="77777777" w:rsidR="00103819" w:rsidRPr="00103819" w:rsidRDefault="00103819" w:rsidP="00103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819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</w:tbl>
    <w:p w14:paraId="2AB498FC" w14:textId="77777777" w:rsidR="00103819" w:rsidRDefault="00103819" w:rsidP="006B60A9">
      <w:pPr>
        <w:rPr>
          <w:b/>
          <w:bCs/>
        </w:rPr>
      </w:pPr>
    </w:p>
    <w:p w14:paraId="30CE50D4" w14:textId="77777777" w:rsidR="000C3984" w:rsidRPr="006B60A9" w:rsidRDefault="00C47D4E" w:rsidP="006B60A9"/>
    <w:sectPr w:rsidR="000C3984" w:rsidRPr="006B6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0A9"/>
    <w:rsid w:val="000A4B6A"/>
    <w:rsid w:val="00103819"/>
    <w:rsid w:val="003D721F"/>
    <w:rsid w:val="006B60A9"/>
    <w:rsid w:val="006F1768"/>
    <w:rsid w:val="00A77BFE"/>
    <w:rsid w:val="00A81C60"/>
    <w:rsid w:val="00BB5669"/>
    <w:rsid w:val="00C47D4E"/>
    <w:rsid w:val="00F5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808E0"/>
  <w15:chartTrackingRefBased/>
  <w15:docId w15:val="{D97A5DA7-67E7-459B-AF72-F4D04529E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0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3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7</Words>
  <Characters>2835</Characters>
  <Application>Microsoft Office Word</Application>
  <DocSecurity>0</DocSecurity>
  <Lines>23</Lines>
  <Paragraphs>6</Paragraphs>
  <ScaleCrop>false</ScaleCrop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Miguel, Marta</dc:creator>
  <cp:keywords/>
  <dc:description/>
  <cp:lastModifiedBy>Andres Miguel, Marta</cp:lastModifiedBy>
  <cp:revision>3</cp:revision>
  <dcterms:created xsi:type="dcterms:W3CDTF">2022-07-20T10:55:00Z</dcterms:created>
  <dcterms:modified xsi:type="dcterms:W3CDTF">2022-07-20T10:58:00Z</dcterms:modified>
</cp:coreProperties>
</file>